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C0B7" w14:textId="2D4F733D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2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Base Excess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17B2A">
        <w:rPr>
          <w:lang w:val="en-US"/>
        </w:rPr>
        <w:t xml:space="preserve">base excess </w:t>
      </w:r>
      <w:r w:rsidR="00FD15D5">
        <w:rPr>
          <w:lang w:val="en-US"/>
        </w:rPr>
        <w:t>(mmol/L)</w:t>
      </w:r>
      <w:r w:rsidR="00FD15D5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3AE92007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24F4D" w14:textId="7CE146B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Bas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xces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mmol/L)</w:t>
            </w:r>
          </w:p>
        </w:tc>
      </w:tr>
      <w:tr w:rsidR="00257429" w:rsidRPr="0088672D" w14:paraId="73DA39D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8B7B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A67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8A6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B94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A7C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1B7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B23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9CA1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528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4A3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565B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3B6ABF3E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93BB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342B171F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7422BDD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1E2A928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0C9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E919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F393" w14:textId="568D8DB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12971" w14:textId="0F8296D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FA221" w14:textId="1FE1D5D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B89CE" w14:textId="35D5EFE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780E" w14:textId="6B6227D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9138" w14:textId="2FA0688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3ECE8" w14:textId="37D61C9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58C6" w14:textId="2C14A7A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6B44" w14:textId="2F6F70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0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5C02E" w14:textId="614A33B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,59</w:t>
            </w:r>
          </w:p>
        </w:tc>
      </w:tr>
      <w:tr w:rsidR="00257429" w:rsidRPr="0088672D" w14:paraId="220A6CD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1D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3F9B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CBC3" w14:textId="76AED45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CE95C" w14:textId="2C15C8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2904" w14:textId="5AB22DF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F59F0" w14:textId="009AC14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A4413" w14:textId="4BF5015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585C" w14:textId="1140D32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47186" w14:textId="7EF04F3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4130C" w14:textId="641C9E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B8661" w14:textId="38EABF5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F1AF8" w14:textId="20BB294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,87</w:t>
            </w:r>
          </w:p>
        </w:tc>
      </w:tr>
      <w:tr w:rsidR="00257429" w:rsidRPr="0088672D" w14:paraId="7F8DF88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32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58BC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F58BD" w14:textId="472C276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F42C" w14:textId="03F01EE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0797" w14:textId="2DDECCF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E9E6" w14:textId="57696D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DF51" w14:textId="029039F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EFA33" w14:textId="720B8D4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12CDA" w14:textId="40385FA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27520" w14:textId="4DBB29C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FC81" w14:textId="203E2DB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ABD53" w14:textId="0C6C22A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,80</w:t>
            </w:r>
          </w:p>
        </w:tc>
      </w:tr>
      <w:tr w:rsidR="00257429" w:rsidRPr="0088672D" w14:paraId="4210528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826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A783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329990" w14:textId="2B79B5A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A235E" w14:textId="773AE43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BC93B" w14:textId="295116C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13AE7B" w14:textId="26E478A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97A8C" w14:textId="25F4C79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F5335" w14:textId="3A9A363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7E5F4" w14:textId="491F8D1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2DA958" w14:textId="5A74776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6576F" w14:textId="4115B8A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-1,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4F538" w14:textId="7958EF3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E6807">
              <w:t>4,56</w:t>
            </w:r>
          </w:p>
        </w:tc>
      </w:tr>
    </w:tbl>
    <w:p w14:paraId="46858BF5" w14:textId="7820944C" w:rsidR="00257429" w:rsidRDefault="00257429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42FDC" w14:textId="77777777" w:rsidR="00F34D41" w:rsidRDefault="00F34D41" w:rsidP="00C874B2">
      <w:pPr>
        <w:spacing w:after="0" w:line="240" w:lineRule="auto"/>
      </w:pPr>
      <w:r>
        <w:separator/>
      </w:r>
    </w:p>
  </w:endnote>
  <w:endnote w:type="continuationSeparator" w:id="0">
    <w:p w14:paraId="55EA8D96" w14:textId="77777777" w:rsidR="00F34D41" w:rsidRDefault="00F34D41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FF650" w14:textId="77777777" w:rsidR="00F34D41" w:rsidRDefault="00F34D41" w:rsidP="00C874B2">
      <w:pPr>
        <w:spacing w:after="0" w:line="240" w:lineRule="auto"/>
      </w:pPr>
      <w:r>
        <w:separator/>
      </w:r>
    </w:p>
  </w:footnote>
  <w:footnote w:type="continuationSeparator" w:id="0">
    <w:p w14:paraId="227EC0A8" w14:textId="77777777" w:rsidR="00F34D41" w:rsidRDefault="00F34D41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76B39"/>
    <w:rsid w:val="00C874B2"/>
    <w:rsid w:val="00D215B3"/>
    <w:rsid w:val="00E21126"/>
    <w:rsid w:val="00F17B2A"/>
    <w:rsid w:val="00F34D41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7:00Z</dcterms:created>
  <dcterms:modified xsi:type="dcterms:W3CDTF">2024-09-09T14:27:00Z</dcterms:modified>
</cp:coreProperties>
</file>